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C5356D">
      <w:pPr>
        <w:ind w:firstLine="0" w:firstLineChars="0"/>
        <w:jc w:val="both"/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Table 1. Clinical characteristics of the prognostic group.</w:t>
      </w:r>
    </w:p>
    <w:tbl>
      <w:tblPr>
        <w:tblStyle w:val="3"/>
        <w:tblW w:w="486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3526"/>
        <w:gridCol w:w="1537"/>
        <w:gridCol w:w="3187"/>
      </w:tblGrid>
      <w:tr w14:paraId="03061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3" w:hRule="atLeast"/>
          <w:jc w:val="center"/>
        </w:trPr>
        <w:tc>
          <w:tcPr>
            <w:tcW w:w="5000" w:type="pct"/>
            <w:gridSpan w:val="4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D70A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SCL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=354)</w:t>
            </w:r>
          </w:p>
        </w:tc>
      </w:tr>
      <w:tr w14:paraId="302D8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467" w:type="pct"/>
            <w:gridSpan w:val="2"/>
            <w:tcBorders>
              <w:top w:val="single" w:color="auto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A3752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 (year)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, n (%)</w:t>
            </w:r>
          </w:p>
        </w:tc>
        <w:tc>
          <w:tcPr>
            <w:tcW w:w="2532" w:type="pct"/>
            <w:gridSpan w:val="2"/>
            <w:tcBorders>
              <w:top w:val="single" w:color="auto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D8D5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, n (%)</w:t>
            </w:r>
          </w:p>
        </w:tc>
      </w:tr>
      <w:tr w14:paraId="2C4FA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26CFD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5y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7CA4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108 (30.51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12B47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3E4DD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225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3.56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14:paraId="6200B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FD8EE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&gt;</w:t>
            </w: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5y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970A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6 (69.49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45988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A0FF6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129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6.44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14:paraId="313E8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467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B5F7C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 stage, n (%)</w:t>
            </w:r>
          </w:p>
        </w:tc>
        <w:tc>
          <w:tcPr>
            <w:tcW w:w="2532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16032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stology, n (%)</w:t>
            </w:r>
          </w:p>
        </w:tc>
      </w:tr>
      <w:tr w14:paraId="4D6CA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601D2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arly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CADFD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47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1.53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7EC1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UAD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2A4F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260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3.45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14:paraId="78F1E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E0378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dvanced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9CE39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192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4.24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44AFF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USC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35E33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92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5.99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14:paraId="6DC63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D945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Unknow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EF7DF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15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.23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DE55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Other NSCLC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36028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56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14:paraId="5F9D2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467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0A69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moking, n (%)</w:t>
            </w:r>
          </w:p>
        </w:tc>
        <w:tc>
          <w:tcPr>
            <w:tcW w:w="2532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DD27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inking, n (%)</w:t>
            </w:r>
          </w:p>
        </w:tc>
      </w:tr>
      <w:tr w14:paraId="1E564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CBFE0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BD26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155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3.79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F95E9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2014D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74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.9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</w:tr>
      <w:tr w14:paraId="38762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722EF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B8E3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194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4.8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516C9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EC29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273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7.12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14:paraId="44341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474A2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509FD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1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B0FA4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2BBC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98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14:paraId="223B2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2467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1B895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mph node 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astasi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 (%)</w:t>
            </w:r>
          </w:p>
        </w:tc>
        <w:tc>
          <w:tcPr>
            <w:tcW w:w="2532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CC81A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tant 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astasis, n (%)</w:t>
            </w:r>
          </w:p>
        </w:tc>
      </w:tr>
      <w:tr w14:paraId="4256E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7177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2376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184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1.98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A66D7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72FA5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116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2.77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14:paraId="104C8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9E0F4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30C42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150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2.37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F881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8B2AC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204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7.63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14:paraId="1F43B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EA13F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2DE3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.47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436D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039D5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.6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14:paraId="4E631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467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D9801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urvival statu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, n (%)</w:t>
            </w:r>
          </w:p>
        </w:tc>
        <w:tc>
          <w:tcPr>
            <w:tcW w:w="2532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287B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14:paraId="08AEC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912EF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live</w:t>
            </w:r>
          </w:p>
        </w:tc>
        <w:tc>
          <w:tcPr>
            <w:tcW w:w="18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948B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65 (46.6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32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5979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14:paraId="0509D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576" w:type="pct"/>
            <w:tcBorders>
              <w:top w:val="nil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8491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ad</w:t>
            </w:r>
          </w:p>
        </w:tc>
        <w:tc>
          <w:tcPr>
            <w:tcW w:w="1890" w:type="pct"/>
            <w:tcBorders>
              <w:top w:val="nil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68CCF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89 (53.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2532" w:type="pct"/>
            <w:gridSpan w:val="2"/>
            <w:tcBorders>
              <w:top w:val="nil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28AC0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2855B8F6">
      <w:r>
        <w:rPr>
          <w:rFonts w:hint="eastAsia" w:ascii="Times New Roman" w:hAnsi="Times New Roman" w:eastAsiaTheme="minorEastAsia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NSCLC, </w:t>
      </w:r>
      <w:r>
        <w:rPr>
          <w:rFonts w:hint="eastAsia" w:ascii="Times New Roman" w:hAnsi="Times New Roman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Theme="minorEastAsia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n-small cell lung</w:t>
      </w:r>
      <w:bookmarkStart w:id="0" w:name="_GoBack"/>
      <w:bookmarkEnd w:id="0"/>
      <w:r>
        <w:rPr>
          <w:rFonts w:hint="eastAsia" w:ascii="Times New Roman" w:hAnsi="Times New Roman" w:eastAsiaTheme="minorEastAsia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cancer.</w:t>
      </w:r>
    </w:p>
    <w:sectPr>
      <w:pgSz w:w="12246" w:h="15874"/>
      <w:pgMar w:top="1440" w:right="1440" w:bottom="144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018A1"/>
    <w:rsid w:val="0A8C1B57"/>
    <w:rsid w:val="168E3DFE"/>
    <w:rsid w:val="1A7A3AFB"/>
    <w:rsid w:val="1B4A5DEA"/>
    <w:rsid w:val="270330DE"/>
    <w:rsid w:val="279436D3"/>
    <w:rsid w:val="28E62B38"/>
    <w:rsid w:val="2ECE6548"/>
    <w:rsid w:val="33372B77"/>
    <w:rsid w:val="34B86BBF"/>
    <w:rsid w:val="3B4D3F93"/>
    <w:rsid w:val="3F8A38DC"/>
    <w:rsid w:val="62C644D5"/>
    <w:rsid w:val="74B018A1"/>
    <w:rsid w:val="7DEE5DA9"/>
    <w:rsid w:val="7EA4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spacing w:before="0" w:beforeAutospacing="1" w:after="0" w:afterAutospacing="1"/>
      <w:ind w:left="0" w:right="0" w:firstLine="100" w:firstLineChars="100"/>
      <w:jc w:val="left"/>
    </w:pPr>
    <w:rPr>
      <w:rFonts w:asciiTheme="minorHAnsi" w:hAnsiTheme="minorHAnsi" w:eastAsiaTheme="minorEastAsia" w:cstheme="minorBidi"/>
      <w:kern w:val="0"/>
      <w:sz w:val="24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589</Characters>
  <Lines>0</Lines>
  <Paragraphs>0</Paragraphs>
  <TotalTime>9</TotalTime>
  <ScaleCrop>false</ScaleCrop>
  <LinksUpToDate>false</LinksUpToDate>
  <CharactersWithSpaces>6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9:09:00Z</dcterms:created>
  <dc:creator>祝我好运~</dc:creator>
  <cp:lastModifiedBy>祝我好运~</cp:lastModifiedBy>
  <dcterms:modified xsi:type="dcterms:W3CDTF">2026-03-16T05:0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6288960F97943489A1A1EEEBF3D2152_11</vt:lpwstr>
  </property>
  <property fmtid="{D5CDD505-2E9C-101B-9397-08002B2CF9AE}" pid="4" name="KSOTemplateDocerSaveRecord">
    <vt:lpwstr>eyJoZGlkIjoiNTMyN2Y5YzlmOTJhNmQ5NTM4OGJjZjgyNTc5MWY0MDAiLCJ1c2VySWQiOiI2NjA0ODYyNDYifQ==</vt:lpwstr>
  </property>
</Properties>
</file>